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DE2D0" w14:textId="77777777" w:rsidR="00324560" w:rsidRPr="00324560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324560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821983" w:rsidRPr="00324560">
        <w:rPr>
          <w:rFonts w:ascii="Times New Roman" w:hAnsi="Times New Roman" w:cs="Times New Roman"/>
          <w:b/>
          <w:sz w:val="28"/>
          <w:szCs w:val="28"/>
        </w:rPr>
        <w:t>3</w:t>
      </w:r>
      <w:r w:rsidRPr="00324560">
        <w:rPr>
          <w:rFonts w:ascii="Times New Roman" w:hAnsi="Times New Roman" w:cs="Times New Roman"/>
          <w:b/>
          <w:sz w:val="28"/>
          <w:szCs w:val="28"/>
        </w:rPr>
        <w:t xml:space="preserve">, Source Data </w:t>
      </w:r>
      <w:r w:rsidR="00CE33D5" w:rsidRPr="00324560">
        <w:rPr>
          <w:rFonts w:ascii="Times New Roman" w:hAnsi="Times New Roman" w:cs="Times New Roman"/>
          <w:b/>
          <w:sz w:val="28"/>
          <w:szCs w:val="28"/>
        </w:rPr>
        <w:t>2</w:t>
      </w:r>
      <w:r w:rsidRPr="00324560">
        <w:rPr>
          <w:rFonts w:ascii="Times New Roman" w:hAnsi="Times New Roman" w:cs="Times New Roman"/>
          <w:b/>
          <w:sz w:val="28"/>
          <w:szCs w:val="28"/>
        </w:rPr>
        <w:t xml:space="preserve">. </w:t>
      </w:r>
    </w:p>
    <w:p w14:paraId="390DB2A6" w14:textId="77777777" w:rsidR="00324560" w:rsidRDefault="00324560" w:rsidP="00B3543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452EB6B" w14:textId="2F43046E" w:rsidR="00B35436" w:rsidRPr="007E6716" w:rsidRDefault="00BA158C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571E54">
        <w:rPr>
          <w:rFonts w:ascii="Times New Roman" w:hAnsi="Times New Roman" w:cs="Times New Roman"/>
          <w:lang w:val="en-US"/>
        </w:rPr>
        <w:t>Source data for subfigure (</w:t>
      </w:r>
      <w:r w:rsidR="00E83F50">
        <w:rPr>
          <w:rFonts w:ascii="Times New Roman" w:hAnsi="Times New Roman" w:cs="Times New Roman"/>
          <w:lang w:val="en-US"/>
        </w:rPr>
        <w:t>b</w:t>
      </w:r>
      <w:r w:rsidRPr="00571E54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35436" w:rsidRPr="00336BAC">
        <w:rPr>
          <w:rFonts w:ascii="Times New Roman" w:hAnsi="Times New Roman" w:cs="Times New Roman"/>
        </w:rPr>
        <w:t xml:space="preserve">Number of phylogenies </w:t>
      </w:r>
      <w:r w:rsidR="00B35436">
        <w:rPr>
          <w:rFonts w:ascii="Times New Roman" w:hAnsi="Times New Roman" w:cs="Times New Roman"/>
        </w:rPr>
        <w:t>and species s</w:t>
      </w:r>
      <w:r w:rsidR="00B35436" w:rsidRPr="00336BAC">
        <w:rPr>
          <w:rFonts w:ascii="Times New Roman" w:hAnsi="Times New Roman" w:cs="Times New Roman"/>
        </w:rPr>
        <w:t>upport</w:t>
      </w:r>
      <w:r w:rsidR="00B35436">
        <w:rPr>
          <w:rFonts w:ascii="Times New Roman" w:hAnsi="Times New Roman" w:cs="Times New Roman"/>
        </w:rPr>
        <w:t>ing</w:t>
      </w:r>
      <w:r w:rsidR="00B35436" w:rsidRPr="004C18D8">
        <w:rPr>
          <w:rFonts w:ascii="Times New Roman" w:hAnsi="Times New Roman" w:cs="Times New Roman"/>
        </w:rPr>
        <w:t xml:space="preserve"> different </w:t>
      </w:r>
      <w:r w:rsidR="009F7832">
        <w:rPr>
          <w:rFonts w:ascii="Times New Roman" w:hAnsi="Times New Roman" w:cs="Times New Roman"/>
        </w:rPr>
        <w:t xml:space="preserve">diversification (among time-constant and time-variable models) </w:t>
      </w:r>
      <w:r w:rsidR="0062377F">
        <w:rPr>
          <w:rFonts w:ascii="Times New Roman" w:hAnsi="Times New Roman" w:cs="Times New Roman"/>
        </w:rPr>
        <w:t xml:space="preserve">and </w:t>
      </w:r>
      <w:r w:rsidR="00B35436">
        <w:rPr>
          <w:rFonts w:ascii="Times New Roman" w:hAnsi="Times New Roman" w:cs="Times New Roman"/>
        </w:rPr>
        <w:t xml:space="preserve">speciation </w:t>
      </w:r>
      <w:r w:rsidR="00B35436" w:rsidRPr="004C18D8">
        <w:rPr>
          <w:rFonts w:ascii="Times New Roman" w:hAnsi="Times New Roman" w:cs="Times New Roman"/>
        </w:rPr>
        <w:t>trends</w:t>
      </w:r>
      <w:r w:rsidR="00B35436">
        <w:rPr>
          <w:rFonts w:ascii="Times New Roman" w:hAnsi="Times New Roman" w:cs="Times New Roman"/>
        </w:rPr>
        <w:t xml:space="preserve"> (among decreasing, increasing)</w:t>
      </w:r>
      <w:r w:rsidR="00D02A7B">
        <w:rPr>
          <w:rFonts w:ascii="Times New Roman" w:hAnsi="Times New Roman" w:cs="Times New Roman"/>
        </w:rPr>
        <w:t xml:space="preserve"> based on </w:t>
      </w:r>
      <w:r w:rsidR="00254181">
        <w:rPr>
          <w:rFonts w:ascii="Times New Roman" w:hAnsi="Times New Roman" w:cs="Times New Roman"/>
        </w:rPr>
        <w:t>pulled</w:t>
      </w:r>
      <w:r w:rsidR="00D02A7B">
        <w:rPr>
          <w:rFonts w:ascii="Times New Roman" w:hAnsi="Times New Roman" w:cs="Times New Roman"/>
        </w:rPr>
        <w:t xml:space="preserve"> diversification rates</w:t>
      </w:r>
      <w:r w:rsidR="00B35436" w:rsidRPr="004C18D8">
        <w:rPr>
          <w:rFonts w:ascii="Times New Roman" w:hAnsi="Times New Roman" w:cs="Times New Roman"/>
        </w:rPr>
        <w:t>.</w:t>
      </w:r>
      <w:r w:rsidR="00B35436" w:rsidRPr="00AA1254">
        <w:rPr>
          <w:rFonts w:ascii="Times New Roman" w:hAnsi="Times New Roman" w:cs="Times New Roman"/>
        </w:rPr>
        <w:t xml:space="preserve"> </w:t>
      </w:r>
    </w:p>
    <w:p w14:paraId="7C1E0CF5" w14:textId="77777777" w:rsidR="00B35436" w:rsidRPr="000522D8" w:rsidRDefault="00B35436" w:rsidP="00B35436">
      <w:pPr>
        <w:jc w:val="both"/>
        <w:rPr>
          <w:rFonts w:ascii="Times New Roman" w:hAnsi="Times New Roman" w:cs="Times New Roman"/>
          <w:b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634"/>
        <w:gridCol w:w="1691"/>
        <w:gridCol w:w="616"/>
        <w:gridCol w:w="643"/>
        <w:gridCol w:w="901"/>
        <w:gridCol w:w="590"/>
        <w:gridCol w:w="910"/>
        <w:gridCol w:w="901"/>
      </w:tblGrid>
      <w:tr w:rsidR="00B35436" w:rsidRPr="00DD67E4" w14:paraId="6BB40B83" w14:textId="77777777" w:rsidTr="00715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7E40FD6" w14:textId="77777777" w:rsidR="00B35436" w:rsidRPr="00DD67E4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04FE4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5E527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4BE71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AD482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Mamm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768CC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Bi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57B1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CE542" w14:textId="77777777" w:rsidR="00B35436" w:rsidRPr="00DD67E4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Amphibia</w:t>
            </w:r>
          </w:p>
        </w:tc>
      </w:tr>
      <w:tr w:rsidR="00B35436" w:rsidRPr="00DD67E4" w14:paraId="37E2A2C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52A8810" w14:textId="77777777" w:rsidR="00B35436" w:rsidRPr="00DD67E4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B2C82B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Total # of cla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60B4A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DBDE7D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33B9F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433747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AC6394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74F4DE" w14:textId="77777777" w:rsidR="00B35436" w:rsidRPr="00DD67E4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35436" w:rsidRPr="00DD67E4" w14:paraId="1FEE536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8C1DCA" w14:textId="77777777" w:rsidR="00B35436" w:rsidRPr="00DD67E4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F9244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Total # of spec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B2A45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25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184BD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E212C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B7F03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2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44A77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98FCB" w14:textId="77777777" w:rsidR="00B35436" w:rsidRPr="00DD67E4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</w:tr>
      <w:tr w:rsidR="00DD67E4" w:rsidRPr="00DD67E4" w14:paraId="39B7DDEA" w14:textId="77777777" w:rsidTr="0006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502B5F1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Diversification tr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D61" w14:textId="77777777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 xml:space="preserve"># clades constant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1903" w14:textId="0F123560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5976" w14:textId="4B1D83CE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E7BF" w14:textId="7A5AB91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6919" w14:textId="5B0A287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AE56" w14:textId="4268FD4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5B9F34F" w14:textId="44EF72CD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D67E4" w:rsidRPr="00DD67E4" w14:paraId="2300424E" w14:textId="77777777" w:rsidTr="004E3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5DC92708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39F" w14:textId="7777777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 xml:space="preserve"># clades time-vari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BBF3" w14:textId="59B63874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342B" w14:textId="306B409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15C2" w14:textId="2D0F36AD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9FE5" w14:textId="1B239725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0E19" w14:textId="6531B560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7BC34E" w14:textId="352952C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D67E4" w:rsidRPr="00DD67E4" w14:paraId="54CC5F59" w14:textId="77777777" w:rsidTr="005C4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5BFC824D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742" w14:textId="77777777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species 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5F1" w14:textId="165A93BF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36A" w14:textId="346000B1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5AE" w14:textId="4CCCDB9B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238" w14:textId="4524F284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60D" w14:textId="6B69E9FF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4FF8B" w14:textId="70C2A946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</w:t>
            </w:r>
          </w:p>
        </w:tc>
      </w:tr>
      <w:tr w:rsidR="00DD67E4" w:rsidRPr="00DD67E4" w14:paraId="3CED7892" w14:textId="77777777" w:rsidTr="005C4F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2A9BB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40F4" w14:textId="7777777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species time-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9833" w14:textId="41A702E9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A1E9" w14:textId="6B9910C8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4920" w14:textId="455B3FE5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3687" w14:textId="4EA5FB7C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B415" w14:textId="2E10905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57B5" w14:textId="1C5DFE11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</w:tr>
      <w:tr w:rsidR="00DD67E4" w:rsidRPr="00DD67E4" w14:paraId="42DA293F" w14:textId="77777777" w:rsidTr="00B7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D374D41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Speciation tre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D1C" w14:textId="4A6CB4B8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lamb</w:t>
            </w:r>
            <w:r w:rsidR="0031517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 xml:space="preserve">a decreas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B6CF" w14:textId="6D5FE72B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02A8" w14:textId="59E8674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D09A" w14:textId="5DDCFC94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A187" w14:textId="087DBB9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7C01" w14:textId="24510153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65C0289" w14:textId="4102D8D0" w:rsidR="00DD67E4" w:rsidRPr="00DD67E4" w:rsidRDefault="00DD67E4" w:rsidP="00DD67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D67E4" w:rsidRPr="00DD67E4" w14:paraId="0A56B42C" w14:textId="77777777" w:rsidTr="00DD67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D29E2" w14:textId="77777777" w:rsidR="00DD67E4" w:rsidRPr="00DD67E4" w:rsidRDefault="00DD67E4" w:rsidP="00DD67E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8E54" w14:textId="1D992033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lambda increa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D1470" w14:textId="6589D194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60A6C" w14:textId="14F04760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A7CC4" w14:textId="48C37A4C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1597F" w14:textId="036D4D21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3455D" w14:textId="61E72CF9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433C61" w14:textId="7777777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AD8CDAA" w14:textId="409AEB57" w:rsidR="00DD67E4" w:rsidRPr="00DD67E4" w:rsidRDefault="00DD67E4" w:rsidP="00DD67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E683237" w14:textId="77777777" w:rsidR="00B35436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6BF06C" w14:textId="77777777" w:rsidR="006B7C7E" w:rsidRDefault="006B7C7E"/>
    <w:sectPr w:rsidR="006B7C7E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36"/>
    <w:rsid w:val="0007706A"/>
    <w:rsid w:val="00254181"/>
    <w:rsid w:val="002E62F2"/>
    <w:rsid w:val="0031517C"/>
    <w:rsid w:val="00324560"/>
    <w:rsid w:val="003F4F01"/>
    <w:rsid w:val="004C276D"/>
    <w:rsid w:val="005A55CA"/>
    <w:rsid w:val="0062377F"/>
    <w:rsid w:val="006B7C7E"/>
    <w:rsid w:val="007C637D"/>
    <w:rsid w:val="00821983"/>
    <w:rsid w:val="009F7832"/>
    <w:rsid w:val="00B35436"/>
    <w:rsid w:val="00BA158C"/>
    <w:rsid w:val="00BE7A5F"/>
    <w:rsid w:val="00CC5E51"/>
    <w:rsid w:val="00CE33D5"/>
    <w:rsid w:val="00D02A7B"/>
    <w:rsid w:val="00D97FF8"/>
    <w:rsid w:val="00DD67E4"/>
    <w:rsid w:val="00E8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E08606"/>
  <w15:chartTrackingRefBased/>
  <w15:docId w15:val="{47220D1A-5E58-444F-8B53-5EA52F49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43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35436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D6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4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19</cp:revision>
  <dcterms:created xsi:type="dcterms:W3CDTF">2021-11-18T17:21:00Z</dcterms:created>
  <dcterms:modified xsi:type="dcterms:W3CDTF">2021-11-22T15:19:00Z</dcterms:modified>
</cp:coreProperties>
</file>